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0ED12" w14:textId="37B87164" w:rsidR="0046030B" w:rsidRDefault="007C6059">
      <w:pPr>
        <w:rPr>
          <w:noProof/>
        </w:rPr>
      </w:pPr>
      <w:r>
        <w:rPr>
          <w:noProof/>
        </w:rPr>
        <w:drawing>
          <wp:inline distT="0" distB="0" distL="0" distR="0" wp14:anchorId="08E5B6D2" wp14:editId="66FB4E3E">
            <wp:extent cx="4572007" cy="76200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7" cy="762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2D6CE" w14:textId="4E576FA2" w:rsidR="007C6059" w:rsidRPr="007C6059" w:rsidRDefault="007C6059" w:rsidP="007C6059"/>
    <w:p w14:paraId="0B6268AE" w14:textId="595691FB" w:rsidR="007C6059" w:rsidRDefault="007C6059" w:rsidP="007C6059">
      <w:pPr>
        <w:rPr>
          <w:noProof/>
        </w:rPr>
      </w:pPr>
    </w:p>
    <w:p w14:paraId="3B8CB840" w14:textId="77777777" w:rsidR="007C6059" w:rsidRPr="007D27D3" w:rsidRDefault="007C6059" w:rsidP="007C6059">
      <w:pPr>
        <w:rPr>
          <w:rFonts w:ascii="Times New Roman" w:hAnsi="Times New Roman" w:cs="Times New Roman"/>
        </w:rPr>
      </w:pPr>
      <w:r w:rsidRPr="007D27D3">
        <w:rPr>
          <w:rFonts w:ascii="Times New Roman" w:hAnsi="Times New Roman" w:cs="Times New Roman"/>
        </w:rPr>
        <w:t>supplement Figure 4: Distribution of the most common causes of death in different stage renal cell carcinoma patients by survival time</w:t>
      </w:r>
    </w:p>
    <w:p w14:paraId="692B41EB" w14:textId="77777777" w:rsidR="007C6059" w:rsidRPr="007C6059" w:rsidRDefault="007C6059" w:rsidP="007C6059"/>
    <w:sectPr w:rsidR="007C6059" w:rsidRPr="007C6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4D805" w14:textId="77777777" w:rsidR="00716FE7" w:rsidRDefault="00716FE7" w:rsidP="007C6059">
      <w:r>
        <w:separator/>
      </w:r>
    </w:p>
  </w:endnote>
  <w:endnote w:type="continuationSeparator" w:id="0">
    <w:p w14:paraId="02712CF3" w14:textId="77777777" w:rsidR="00716FE7" w:rsidRDefault="00716FE7" w:rsidP="007C6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E7CC0" w14:textId="77777777" w:rsidR="00716FE7" w:rsidRDefault="00716FE7" w:rsidP="007C6059">
      <w:r>
        <w:separator/>
      </w:r>
    </w:p>
  </w:footnote>
  <w:footnote w:type="continuationSeparator" w:id="0">
    <w:p w14:paraId="0260B3AC" w14:textId="77777777" w:rsidR="00716FE7" w:rsidRDefault="00716FE7" w:rsidP="007C6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14"/>
    <w:rsid w:val="00333C14"/>
    <w:rsid w:val="0046030B"/>
    <w:rsid w:val="00716FE7"/>
    <w:rsid w:val="007C6059"/>
    <w:rsid w:val="00B4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D83923-8525-4B3B-9237-A659F40F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7C6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10:00Z</dcterms:created>
  <dcterms:modified xsi:type="dcterms:W3CDTF">2023-01-18T10:11:00Z</dcterms:modified>
</cp:coreProperties>
</file>